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3AD7DA">
      <w:pPr>
        <w:spacing w:line="240" w:lineRule="auto"/>
        <w:rPr>
          <w:rFonts w:eastAsia="等线"/>
          <w:b/>
          <w:bCs/>
          <w:color w:val="auto"/>
          <w:sz w:val="21"/>
        </w:rPr>
      </w:pPr>
      <w:r>
        <w:rPr>
          <w:b/>
          <w:bCs/>
          <w:color w:val="auto"/>
        </w:rPr>
        <w:t>S1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 xml:space="preserve">Table. Definition and scoring approach for the American Heart Association’s </w:t>
      </w:r>
      <w:r>
        <w:rPr>
          <w:rFonts w:hint="eastAsia"/>
          <w:b/>
          <w:bCs/>
          <w:color w:val="auto"/>
        </w:rPr>
        <w:t>LE8</w:t>
      </w:r>
      <w:r>
        <w:rPr>
          <w:b/>
          <w:bCs/>
          <w:color w:val="auto"/>
        </w:rPr>
        <w:t xml:space="preserve"> score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972"/>
        <w:gridCol w:w="2017"/>
        <w:gridCol w:w="4468"/>
      </w:tblGrid>
      <w:tr w14:paraId="0B287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91B0A3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Domain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04705D3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CVH Metric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CF42A87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Measurement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6CC2190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Quantification and Scoring of CVH Metric </w:t>
            </w:r>
          </w:p>
        </w:tc>
      </w:tr>
      <w:tr w14:paraId="3B3AC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8DCB17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Health Behaviors 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56EF07F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Diet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170B0E6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Healthy Eating Index-2015 diet score percentile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60E7647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Scoring</w:t>
            </w: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(Population):</w:t>
            </w:r>
          </w:p>
          <w:p w14:paraId="4FE64394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7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Quantile</w:t>
            </w:r>
          </w:p>
          <w:p w14:paraId="6C1EDB33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0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≥95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ercentile (top/ideal</w:t>
            </w:r>
            <w:r>
              <w:rPr>
                <w:color w:val="auto"/>
                <w:spacing w:val="1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diet)</w:t>
            </w:r>
          </w:p>
          <w:p w14:paraId="4970BA11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75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19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94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ercentile</w:t>
            </w:r>
          </w:p>
          <w:p w14:paraId="0B570D5F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5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50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74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ercentile</w:t>
            </w:r>
          </w:p>
          <w:p w14:paraId="2BF6AC22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49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ercentile</w:t>
            </w:r>
          </w:p>
          <w:p w14:paraId="547EDA21">
            <w:pPr>
              <w:widowControl w:val="0"/>
              <w:spacing w:before="0" w:after="0" w:line="240" w:lineRule="auto"/>
              <w:ind w:firstLine="95" w:firstLineChars="50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   1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st</w:t>
            </w:r>
            <w:r>
              <w:rPr>
                <w:color w:val="auto"/>
                <w:spacing w:val="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24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14:ligatures w14:val="none"/>
              </w:rPr>
              <w:t>th</w:t>
            </w:r>
            <w:r>
              <w:rPr>
                <w:color w:val="auto"/>
                <w:spacing w:val="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  <w:t>percentile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(bottom/least</w:t>
            </w:r>
            <w:r>
              <w:rPr>
                <w:color w:val="auto"/>
                <w:spacing w:val="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deal</w:t>
            </w:r>
            <w:r>
              <w:rPr>
                <w:color w:val="auto"/>
                <w:spacing w:val="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quartile)</w:t>
            </w:r>
          </w:p>
        </w:tc>
      </w:tr>
      <w:tr w14:paraId="1ADA2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7A92E2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321A084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Physical activity 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B67B4E0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Self-reported minutes of moderate or vigorous physical activity per week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B446C68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>Metric:</w:t>
            </w:r>
            <w:r>
              <w:rPr>
                <w:b/>
                <w:color w:val="auto"/>
                <w:spacing w:val="-1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Minutes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f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moderate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or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greater)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ntensity activity per week</w:t>
            </w:r>
          </w:p>
          <w:p w14:paraId="7AD739B4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4EDB3C5E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coring:</w:t>
            </w:r>
          </w:p>
          <w:p w14:paraId="3645E496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53"/>
                <w:kern w:val="0"/>
                <w:sz w:val="21"/>
                <w:szCs w:val="21"/>
                <w:u w:val="single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Minutes</w:t>
            </w:r>
          </w:p>
          <w:p w14:paraId="1CC8DE08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0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≥150</w:t>
            </w:r>
          </w:p>
          <w:p w14:paraId="410C5390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9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2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49</w:t>
            </w:r>
          </w:p>
          <w:p w14:paraId="448A21A3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9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19</w:t>
            </w:r>
          </w:p>
          <w:p w14:paraId="42D376BB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89</w:t>
            </w:r>
          </w:p>
          <w:p w14:paraId="759BF648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3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59</w:t>
            </w:r>
          </w:p>
          <w:p w14:paraId="06CA04AE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9</w:t>
            </w:r>
          </w:p>
          <w:p w14:paraId="27207F6E">
            <w:pPr>
              <w:widowControl w:val="0"/>
              <w:spacing w:before="0" w:after="0" w:line="240" w:lineRule="auto"/>
              <w:ind w:firstLine="95" w:firstLineChars="50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 xml:space="preserve">0  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14:paraId="4CF0B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911374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D27B9D3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Nicotine exposure 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94EAB94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Self-reported use of cigarettes or inhaled nicotine- delivery system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2577335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 xml:space="preserve">Metric: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Combustible tobacco use and/or inhaled NDS</w:t>
            </w:r>
            <w:r>
              <w:rPr>
                <w:color w:val="auto"/>
                <w:spacing w:val="-1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use;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econdhand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moke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exposure</w:t>
            </w:r>
          </w:p>
          <w:p w14:paraId="4DF81144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7B62751D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coring:</w:t>
            </w:r>
          </w:p>
          <w:p w14:paraId="3D39E469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53"/>
                <w:kern w:val="0"/>
                <w:sz w:val="21"/>
                <w:szCs w:val="21"/>
                <w:u w:val="single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Status</w:t>
            </w:r>
          </w:p>
          <w:p w14:paraId="78F660FC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100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Never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moker</w:t>
            </w:r>
          </w:p>
          <w:p w14:paraId="7F10A329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75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ormer smoker,</w:t>
            </w:r>
            <w:r>
              <w:rPr>
                <w:color w:val="auto"/>
                <w:spacing w:val="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quit</w:t>
            </w:r>
            <w:r>
              <w:rPr>
                <w:color w:val="auto"/>
                <w:spacing w:val="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≥5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yrs</w:t>
            </w:r>
          </w:p>
          <w:p w14:paraId="5B6B3DFF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50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ormer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moker,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quit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&lt;5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yrs</w:t>
            </w:r>
          </w:p>
          <w:p w14:paraId="78533358">
            <w:pPr>
              <w:widowControl w:val="0"/>
              <w:autoSpaceDE w:val="0"/>
              <w:autoSpaceDN w:val="0"/>
              <w:spacing w:before="0" w:after="0" w:line="240" w:lineRule="auto"/>
              <w:ind w:left="832" w:right="320" w:hanging="725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25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ormer smoker, quit &lt;1 year, or currently using</w:t>
            </w:r>
            <w:r>
              <w:rPr>
                <w:color w:val="auto"/>
                <w:spacing w:val="-1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nhaled</w:t>
            </w:r>
            <w:r>
              <w:rPr>
                <w:color w:val="auto"/>
                <w:spacing w:val="-1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NDS</w:t>
            </w:r>
          </w:p>
          <w:p w14:paraId="0C4DBB95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 Current</w:t>
            </w:r>
            <w:r>
              <w:rPr>
                <w:color w:val="auto"/>
                <w:spacing w:val="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moker</w:t>
            </w:r>
          </w:p>
          <w:p w14:paraId="6A1A952F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5C206AAD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ubtract 20 points (unless score is 0) for living with active</w:t>
            </w:r>
            <w:r>
              <w:rPr>
                <w:color w:val="auto"/>
                <w:spacing w:val="-1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ndoor</w:t>
            </w: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moker</w:t>
            </w: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n</w:t>
            </w: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ome</w:t>
            </w:r>
          </w:p>
        </w:tc>
      </w:tr>
      <w:tr w14:paraId="15708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A29B5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D658CC5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Sleep health </w:t>
            </w:r>
          </w:p>
          <w:p w14:paraId="190FCE76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F4B336E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Self-reported average hours of sleep per night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D40D19F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>Metric:</w:t>
            </w: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Average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ours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f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leep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er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night</w:t>
            </w:r>
          </w:p>
          <w:p w14:paraId="798905CF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7FE86AE8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coring:</w:t>
            </w:r>
          </w:p>
          <w:p w14:paraId="29DE4004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 Level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1058EE55">
            <w:pPr>
              <w:widowControl w:val="0"/>
              <w:autoSpaceDE w:val="0"/>
              <w:autoSpaceDN w:val="0"/>
              <w:spacing w:before="0" w:after="0" w:line="240" w:lineRule="auto"/>
              <w:ind w:left="106" w:right="313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00 7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>9</w:t>
            </w:r>
          </w:p>
          <w:p w14:paraId="68A263E0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9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9-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0</w:t>
            </w:r>
          </w:p>
          <w:p w14:paraId="1E0D009A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6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7</w:t>
            </w:r>
          </w:p>
          <w:p w14:paraId="07AB3D43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5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-6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≥10</w:t>
            </w:r>
          </w:p>
          <w:p w14:paraId="2C6854E9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4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-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5</w:t>
            </w:r>
          </w:p>
          <w:p w14:paraId="36E6AE1B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&lt;4</w:t>
            </w:r>
          </w:p>
        </w:tc>
      </w:tr>
      <w:tr w14:paraId="0D111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43F72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Health Factors </w:t>
            </w:r>
          </w:p>
          <w:p w14:paraId="0400714E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F42172A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Body mass index </w:t>
            </w:r>
          </w:p>
          <w:p w14:paraId="43745061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2AD1F3A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Body weight (kg) divided by height squared (m</w:t>
            </w:r>
            <w:r>
              <w:rPr>
                <w:color w:val="auto"/>
                <w:kern w:val="0"/>
                <w:position w:val="6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)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87B789D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>Metric:</w:t>
            </w:r>
            <w:r>
              <w:rPr>
                <w:b/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Body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mass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ndex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(kg/m</w:t>
            </w:r>
            <w:r>
              <w:rPr>
                <w:color w:val="auto"/>
                <w:spacing w:val="-2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)</w:t>
            </w:r>
          </w:p>
          <w:p w14:paraId="59E9DE2F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2529A41E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Scoring: </w:t>
            </w:r>
          </w:p>
          <w:p w14:paraId="0E3662FD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 Level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0D8AB5B7">
            <w:pPr>
              <w:widowControl w:val="0"/>
              <w:autoSpaceDE w:val="0"/>
              <w:autoSpaceDN w:val="0"/>
              <w:spacing w:before="0" w:after="0" w:line="240" w:lineRule="auto"/>
              <w:ind w:left="606" w:right="3231" w:hanging="606" w:hangingChars="300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100 &lt;25</w:t>
            </w:r>
          </w:p>
          <w:p w14:paraId="506A317D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25.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29.9</w:t>
            </w:r>
          </w:p>
          <w:p w14:paraId="7BB83F32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3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30.0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34.9</w:t>
            </w:r>
          </w:p>
          <w:p w14:paraId="6E9C7BDA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35.0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39.9</w:t>
            </w:r>
          </w:p>
          <w:p w14:paraId="7285ECE8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≥40.0</w:t>
            </w:r>
          </w:p>
        </w:tc>
      </w:tr>
      <w:tr w14:paraId="6DB01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DE4EBE">
            <w:pPr>
              <w:spacing w:before="0" w:after="0" w:line="240" w:lineRule="auto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2BC4912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Blood lipids </w:t>
            </w:r>
          </w:p>
          <w:p w14:paraId="39018293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9E194ED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Plasma total and HDL-cholesterol with calculation of non-HDL-cholesterol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F317BFB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>Metric:</w:t>
            </w:r>
            <w:r>
              <w:rPr>
                <w:b/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Non-HDL-cholesterol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(mg/dL)</w:t>
            </w:r>
          </w:p>
          <w:p w14:paraId="0BE636BF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57373426">
            <w:pPr>
              <w:widowControl w:val="0"/>
              <w:autoSpaceDE w:val="0"/>
              <w:autoSpaceDN w:val="0"/>
              <w:spacing w:before="0" w:after="0" w:line="240" w:lineRule="auto"/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Scoring: </w:t>
            </w:r>
          </w:p>
          <w:p w14:paraId="76314D70">
            <w:pPr>
              <w:widowControl w:val="0"/>
              <w:autoSpaceDE w:val="0"/>
              <w:autoSpaceDN w:val="0"/>
              <w:spacing w:before="0" w:after="0" w:line="240" w:lineRule="auto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33"/>
                <w:kern w:val="0"/>
                <w:sz w:val="21"/>
                <w:szCs w:val="21"/>
                <w:u w:val="single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Level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06A0C3B1">
            <w:pPr>
              <w:widowControl w:val="0"/>
              <w:autoSpaceDE w:val="0"/>
              <w:autoSpaceDN w:val="0"/>
              <w:spacing w:before="0" w:after="0" w:line="240" w:lineRule="auto"/>
              <w:ind w:right="3230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100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&lt;130</w:t>
            </w:r>
          </w:p>
          <w:p w14:paraId="0E458513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3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59</w:t>
            </w:r>
          </w:p>
          <w:p w14:paraId="054627F3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6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89</w:t>
            </w:r>
          </w:p>
          <w:p w14:paraId="7C1AD082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90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19</w:t>
            </w:r>
          </w:p>
          <w:p w14:paraId="6E223C07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≥220</w:t>
            </w:r>
          </w:p>
          <w:p w14:paraId="152100F8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07F869EC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f</w:t>
            </w:r>
            <w:r>
              <w:rPr>
                <w:color w:val="auto"/>
                <w:spacing w:val="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rug-treated</w:t>
            </w:r>
            <w:r>
              <w:rPr>
                <w:color w:val="auto"/>
                <w:spacing w:val="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level,</w:t>
            </w:r>
            <w:r>
              <w:rPr>
                <w:color w:val="auto"/>
                <w:spacing w:val="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ubtract</w:t>
            </w:r>
            <w:r>
              <w:rPr>
                <w:color w:val="auto"/>
                <w:spacing w:val="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spacing w:val="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points</w:t>
            </w:r>
          </w:p>
        </w:tc>
      </w:tr>
      <w:tr w14:paraId="09EC1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358C40">
            <w:pPr>
              <w:spacing w:before="0" w:after="0" w:line="240" w:lineRule="auto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BAA751F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Blood glucose </w:t>
            </w:r>
          </w:p>
          <w:p w14:paraId="150791AB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7450A9F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Fasting blood glucose or casual hemoglobin A1c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0C2D002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 xml:space="preserve">Metric: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asting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blood glucose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mg/dL)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r Hemoglobin</w:t>
            </w:r>
            <w:r>
              <w:rPr>
                <w:color w:val="auto"/>
                <w:spacing w:val="-1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A1c</w:t>
            </w:r>
            <w:r>
              <w:rPr>
                <w:color w:val="auto"/>
                <w:spacing w:val="-1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%)</w:t>
            </w:r>
          </w:p>
          <w:p w14:paraId="1EBA2F11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71EBEC24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coring:</w:t>
            </w:r>
          </w:p>
          <w:p w14:paraId="3EEC6AA7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53"/>
                <w:kern w:val="0"/>
                <w:sz w:val="21"/>
                <w:szCs w:val="21"/>
                <w:u w:val="single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Level</w:t>
            </w:r>
          </w:p>
          <w:p w14:paraId="325886CA">
            <w:pPr>
              <w:widowControl w:val="0"/>
              <w:autoSpaceDE w:val="0"/>
              <w:autoSpaceDN w:val="0"/>
              <w:spacing w:before="0" w:after="0" w:line="240" w:lineRule="auto"/>
              <w:ind w:left="789" w:right="424" w:hanging="682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10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No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istory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f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and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BG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&lt;100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or HbA1c &lt; 5.7)</w:t>
            </w:r>
          </w:p>
          <w:p w14:paraId="11CE34FA">
            <w:pPr>
              <w:widowControl w:val="0"/>
              <w:autoSpaceDE w:val="0"/>
              <w:autoSpaceDN w:val="0"/>
              <w:spacing w:before="0" w:after="0" w:line="240" w:lineRule="auto"/>
              <w:ind w:left="832" w:right="282" w:hanging="725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No</w:t>
            </w:r>
            <w:r>
              <w:rPr>
                <w:color w:val="auto"/>
                <w:spacing w:val="-9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and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FBG</w:t>
            </w:r>
            <w:r>
              <w:rPr>
                <w:color w:val="auto"/>
                <w:spacing w:val="-9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00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25</w:t>
            </w:r>
            <w:r>
              <w:rPr>
                <w:color w:val="auto"/>
                <w:spacing w:val="-9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or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A1c 5.7-6.4)</w:t>
            </w:r>
            <w:r>
              <w:rPr>
                <w:color w:val="auto"/>
                <w:spacing w:val="-1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(Pre-diabetes)</w:t>
            </w:r>
          </w:p>
          <w:p w14:paraId="7CCAFF4B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with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A1c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&lt;7.0</w:t>
            </w:r>
          </w:p>
          <w:p w14:paraId="6345D551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3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with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A1c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7.0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7.9</w:t>
            </w:r>
          </w:p>
          <w:p w14:paraId="799C1BDB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with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A1c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8.0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3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8.9</w:t>
            </w:r>
          </w:p>
          <w:p w14:paraId="13A82573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with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A1c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9.0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–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9.9</w:t>
            </w:r>
          </w:p>
          <w:p w14:paraId="77A6AB1C">
            <w:pPr>
              <w:widowControl w:val="0"/>
              <w:autoSpaceDE w:val="0"/>
              <w:autoSpaceDN w:val="0"/>
              <w:spacing w:before="0" w:after="0" w:line="240" w:lineRule="auto"/>
              <w:ind w:left="107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Diabetes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with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HbA1c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≥10.0</w:t>
            </w:r>
          </w:p>
        </w:tc>
      </w:tr>
      <w:tr w14:paraId="4EEB4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56D2CC">
            <w:pPr>
              <w:spacing w:before="0" w:after="0" w:line="240" w:lineRule="auto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890A697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Blood pressure 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FFA7277">
            <w:pPr>
              <w:shd w:val="clear" w:color="auto" w:fill="FFFFFF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Appropriately measured systolic and diastolic blood pressure </w:t>
            </w:r>
          </w:p>
        </w:tc>
        <w:tc>
          <w:tcPr>
            <w:tcW w:w="27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328B636">
            <w:pPr>
              <w:widowControl w:val="0"/>
              <w:spacing w:before="0" w:after="0" w:line="240" w:lineRule="auto"/>
              <w:jc w:val="both"/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kern w:val="0"/>
                <w:sz w:val="21"/>
                <w:szCs w:val="21"/>
                <w14:ligatures w14:val="none"/>
              </w:rPr>
              <w:t xml:space="preserve">Metric: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 xml:space="preserve">Systolic and diastolic blood pressure (mm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Hg)</w:t>
            </w:r>
          </w:p>
          <w:p w14:paraId="60482A34">
            <w:pPr>
              <w:widowControl w:val="0"/>
              <w:spacing w:before="0" w:after="0" w:line="240" w:lineRule="auto"/>
              <w:jc w:val="both"/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</w:pPr>
          </w:p>
          <w:p w14:paraId="7BBC407C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b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b/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Scoring:</w:t>
            </w:r>
          </w:p>
          <w:p w14:paraId="4CCB5476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:u w:val="single"/>
                <w14:ligatures w14:val="none"/>
              </w:rPr>
              <w:t>Points</w:t>
            </w:r>
            <w:r>
              <w:rPr>
                <w:color w:val="auto"/>
                <w:spacing w:val="53"/>
                <w:kern w:val="0"/>
                <w:sz w:val="21"/>
                <w:szCs w:val="21"/>
                <w:u w:val="single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:u w:val="single"/>
                <w14:ligatures w14:val="none"/>
              </w:rPr>
              <w:t>Level</w:t>
            </w:r>
          </w:p>
          <w:p w14:paraId="260C98E0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 xml:space="preserve">100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&lt;120/&lt;80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(Optimal)</w:t>
            </w:r>
          </w:p>
          <w:p w14:paraId="0F43695F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75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20-129/&lt;80</w:t>
            </w:r>
            <w:r>
              <w:rPr>
                <w:color w:val="auto"/>
                <w:spacing w:val="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(Elevated)</w:t>
            </w:r>
          </w:p>
          <w:p w14:paraId="624B6DFB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5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130-139</w:t>
            </w:r>
            <w:r>
              <w:rPr>
                <w:color w:val="auto"/>
                <w:spacing w:val="-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80-89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(Stage</w:t>
            </w:r>
            <w:r>
              <w:rPr>
                <w:color w:val="auto"/>
                <w:spacing w:val="-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>I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HTN)</w:t>
            </w:r>
          </w:p>
          <w:p w14:paraId="0D53E54B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140-159</w:t>
            </w:r>
            <w:r>
              <w:rPr>
                <w:color w:val="auto"/>
                <w:spacing w:val="-2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color w:val="auto"/>
                <w:spacing w:val="-1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90-</w:t>
            </w:r>
            <w:r>
              <w:rPr>
                <w:color w:val="auto"/>
                <w:spacing w:val="-5"/>
                <w:kern w:val="0"/>
                <w:sz w:val="21"/>
                <w:szCs w:val="21"/>
                <w14:ligatures w14:val="none"/>
              </w:rPr>
              <w:t>99</w:t>
            </w:r>
          </w:p>
          <w:p w14:paraId="08331B03">
            <w:pPr>
              <w:widowControl w:val="0"/>
              <w:autoSpaceDE w:val="0"/>
              <w:autoSpaceDN w:val="0"/>
              <w:spacing w:before="0" w:after="0" w:line="240" w:lineRule="auto"/>
              <w:ind w:left="106"/>
              <w:rPr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spacing w:val="-1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ab/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≥160</w:t>
            </w:r>
            <w:r>
              <w:rPr>
                <w:color w:val="auto"/>
                <w:spacing w:val="-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 xml:space="preserve"> ≥100</w:t>
            </w:r>
          </w:p>
          <w:p w14:paraId="31C2B708">
            <w:pPr>
              <w:widowControl w:val="0"/>
              <w:autoSpaceDE w:val="0"/>
              <w:autoSpaceDN w:val="0"/>
              <w:spacing w:before="0" w:after="0" w:line="240" w:lineRule="auto"/>
              <w:rPr>
                <w:color w:val="auto"/>
                <w:kern w:val="0"/>
                <w:sz w:val="21"/>
                <w:szCs w:val="21"/>
                <w14:ligatures w14:val="none"/>
              </w:rPr>
            </w:pPr>
          </w:p>
          <w:p w14:paraId="4D5ADA2D">
            <w:pPr>
              <w:widowControl w:val="0"/>
              <w:spacing w:before="0" w:after="0" w:line="240" w:lineRule="auto"/>
              <w:jc w:val="both"/>
              <w:rPr>
                <w:rFonts w:eastAsia="等线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Subtract</w:t>
            </w:r>
            <w:r>
              <w:rPr>
                <w:color w:val="auto"/>
                <w:spacing w:val="6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color w:val="auto"/>
                <w:spacing w:val="4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points</w:t>
            </w:r>
            <w:r>
              <w:rPr>
                <w:color w:val="auto"/>
                <w:spacing w:val="8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if</w:t>
            </w:r>
            <w:r>
              <w:rPr>
                <w:color w:val="auto"/>
                <w:spacing w:val="5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kern w:val="0"/>
                <w:sz w:val="21"/>
                <w:szCs w:val="21"/>
                <w14:ligatures w14:val="none"/>
              </w:rPr>
              <w:t>treated</w:t>
            </w:r>
            <w:r>
              <w:rPr>
                <w:color w:val="auto"/>
                <w:spacing w:val="7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color w:val="auto"/>
                <w:spacing w:val="-4"/>
                <w:kern w:val="0"/>
                <w:sz w:val="21"/>
                <w:szCs w:val="21"/>
                <w14:ligatures w14:val="none"/>
              </w:rPr>
              <w:t>level</w:t>
            </w:r>
          </w:p>
        </w:tc>
      </w:tr>
    </w:tbl>
    <w:p w14:paraId="5C818CC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17770999"/>
    <w:rsid w:val="01EF19E9"/>
    <w:rsid w:val="17770999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spacing w:after="0" w:line="240" w:lineRule="auto"/>
    </w:pPr>
    <w:rPr>
      <w:rFonts w:ascii="Times" w:hAnsi="Times" w:eastAsia="宋体" w:cs="Times New Roman"/>
      <w:color w:val="000000"/>
      <w:kern w:val="0"/>
      <w:sz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1:00Z</dcterms:created>
  <dc:creator>Author</dc:creator>
  <cp:lastModifiedBy>Author</cp:lastModifiedBy>
  <dcterms:modified xsi:type="dcterms:W3CDTF">2024-11-11T12:1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DF32EC5A55C84DD3A9E092D8C8D7537A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